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405" w:rsidRPr="00D5716C" w:rsidRDefault="00CE2405" w:rsidP="008D7796">
      <w:pPr>
        <w:rPr>
          <w:rFonts w:ascii="Times New Roman" w:hAnsi="Times New Roman" w:cs="Times New Roman"/>
          <w:b/>
          <w:color w:val="000000" w:themeColor="text1"/>
          <w:vertAlign w:val="superscript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499"/>
        <w:gridCol w:w="911"/>
        <w:gridCol w:w="1559"/>
        <w:gridCol w:w="851"/>
        <w:gridCol w:w="1559"/>
        <w:gridCol w:w="851"/>
      </w:tblGrid>
      <w:tr w:rsidR="00D5716C" w:rsidRPr="00926B28" w:rsidTr="000C7712">
        <w:trPr>
          <w:trHeight w:val="454"/>
        </w:trPr>
        <w:tc>
          <w:tcPr>
            <w:tcW w:w="9493" w:type="dxa"/>
            <w:gridSpan w:val="8"/>
            <w:shd w:val="clear" w:color="auto" w:fill="auto"/>
            <w:vAlign w:val="center"/>
          </w:tcPr>
          <w:p w:rsidR="00F22B8B" w:rsidRPr="00926B28" w:rsidRDefault="00F22B8B" w:rsidP="00DF1975">
            <w:pPr>
              <w:spacing w:before="2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8"/>
                <w:lang w:eastAsia="en-GB"/>
              </w:rPr>
              <w:t>Afghanistan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E2405" w:rsidRPr="00926B28" w:rsidRDefault="00CE2405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bu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ghlan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dakhsh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ozg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pis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myan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khar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bul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wa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azni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nduz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ndaha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rdak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tika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ang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wzja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ga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tya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k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yab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ngarha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st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</w:t>
            </w:r>
            <w:proofErr w:type="spellEnd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-</w:t>
            </w: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lma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hma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narha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hor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dghi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jshe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oristan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kundi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r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a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1499" w:type="dxa"/>
            <w:shd w:val="clear" w:color="auto" w:fill="auto"/>
            <w:vAlign w:val="bottom"/>
          </w:tcPr>
          <w:p w:rsidR="00CC600C" w:rsidRPr="00926B28" w:rsidRDefault="00CC600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mroz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CC600C" w:rsidRPr="00926B28" w:rsidRDefault="00CC600C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559" w:type="dxa"/>
            <w:shd w:val="clear" w:color="auto" w:fill="auto"/>
          </w:tcPr>
          <w:p w:rsidR="00CC600C" w:rsidRPr="00926B28" w:rsidRDefault="00CC600C" w:rsidP="00DF1975">
            <w:pPr>
              <w:spacing w:before="2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CC600C" w:rsidRPr="00926B28" w:rsidRDefault="00CC600C" w:rsidP="00DF1975">
            <w:pPr>
              <w:spacing w:before="2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CC600C" w:rsidRPr="00926B28" w:rsidRDefault="00CC600C" w:rsidP="00DF1975">
            <w:pPr>
              <w:spacing w:before="2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CC600C" w:rsidRPr="00926B28" w:rsidRDefault="00CC600C" w:rsidP="00DF1975">
            <w:pPr>
              <w:spacing w:before="2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D5716C" w:rsidRPr="00926B28" w:rsidTr="000C7712">
        <w:trPr>
          <w:trHeight w:val="444"/>
        </w:trPr>
        <w:tc>
          <w:tcPr>
            <w:tcW w:w="9493" w:type="dxa"/>
            <w:gridSpan w:val="8"/>
            <w:shd w:val="clear" w:color="auto" w:fill="auto"/>
            <w:vAlign w:val="bottom"/>
          </w:tcPr>
          <w:p w:rsidR="00F22B8B" w:rsidRPr="00926B28" w:rsidRDefault="00F22B8B" w:rsidP="00DF1975">
            <w:pPr>
              <w:spacing w:before="2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India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6EC4" w:rsidRPr="00926B28" w:rsidRDefault="00556EC4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aman &amp; </w:t>
            </w: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bar</w:t>
            </w:r>
            <w:proofErr w:type="spellEnd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land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n and Diu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dhya Prades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machal Prades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hra Prades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unachal Pradesh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dra and Nagar Haveli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mmu &amp; Kashmi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a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yana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ipu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kki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digar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njab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ghalay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mil Nadu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hattisgarh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harashtra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zora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pur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2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ha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harkhand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gala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tar Prades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9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jara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nataka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 Delhi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rala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ish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st Benga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E6A45" w:rsidRPr="00926B28" w:rsidRDefault="006E6A45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jasth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kshadweep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ducherry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langan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</w:tc>
      </w:tr>
      <w:tr w:rsidR="00D5716C" w:rsidRPr="00926B28" w:rsidTr="000C7712">
        <w:trPr>
          <w:trHeight w:val="428"/>
        </w:trPr>
        <w:tc>
          <w:tcPr>
            <w:tcW w:w="9493" w:type="dxa"/>
            <w:gridSpan w:val="8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Maldives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 Central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5716C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uth </w:t>
            </w:r>
            <w:r w:rsidR="00D072C6"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uth  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5716C" w:rsidRPr="00926B28" w:rsidTr="000C7712">
        <w:trPr>
          <w:trHeight w:val="580"/>
        </w:trPr>
        <w:tc>
          <w:tcPr>
            <w:tcW w:w="9493" w:type="dxa"/>
            <w:gridSpan w:val="8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80C8D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Nepal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 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1499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 3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 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 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5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 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1499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 4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5716C" w:rsidRPr="00926B28" w:rsidTr="000C7712">
        <w:trPr>
          <w:trHeight w:val="558"/>
        </w:trPr>
        <w:tc>
          <w:tcPr>
            <w:tcW w:w="9493" w:type="dxa"/>
            <w:gridSpan w:val="8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80C8D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Pakistan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26B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Estimate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njab excluding Islamabad (ICT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hyber </w:t>
            </w: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htunkhwa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lamabad (ICT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derally Administered Tribal Area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</w:t>
            </w:r>
          </w:p>
        </w:tc>
      </w:tr>
      <w:tr w:rsidR="00D5716C" w:rsidRPr="00926B28" w:rsidTr="000C7712">
        <w:tc>
          <w:tcPr>
            <w:tcW w:w="1413" w:type="dxa"/>
            <w:shd w:val="clear" w:color="auto" w:fill="auto"/>
            <w:vAlign w:val="bottom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d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ochistan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072C6" w:rsidRPr="00926B28" w:rsidRDefault="00D072C6" w:rsidP="00DF1975">
            <w:pPr>
              <w:spacing w:before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5716C" w:rsidRPr="00926B28" w:rsidTr="000C7712">
        <w:tc>
          <w:tcPr>
            <w:tcW w:w="9493" w:type="dxa"/>
            <w:gridSpan w:val="8"/>
            <w:shd w:val="clear" w:color="auto" w:fill="auto"/>
          </w:tcPr>
          <w:p w:rsidR="00D072C6" w:rsidRPr="00926B28" w:rsidRDefault="00D072C6" w:rsidP="000F6D4F">
            <w:pPr>
              <w:spacing w:before="2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926B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771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ta were from </w:t>
            </w:r>
            <w:r w:rsidR="00771278">
              <w:rPr>
                <w:color w:val="000000"/>
                <w:sz w:val="18"/>
                <w:szCs w:val="18"/>
              </w:rPr>
              <w:t>a</w:t>
            </w:r>
            <w:r w:rsidR="00771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ndard Demographic and Health Survey (DHS) conducted among men aged 15–49 years old in India in 2016, Nepal in 2016, Pakistan in 2018, </w:t>
            </w:r>
            <w:r w:rsidR="00F26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="00771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dives in 2017, and Afghanistan in 2015. A complex survey design and sampling weight were applied. A chi-square test was performed to calculate the </w:t>
            </w:r>
            <w:r w:rsidR="007712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771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.</w:t>
            </w:r>
          </w:p>
        </w:tc>
      </w:tr>
    </w:tbl>
    <w:p w:rsidR="00176CFB" w:rsidRDefault="0070197B" w:rsidP="0035266D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S3 Table.</w:t>
      </w:r>
      <w:proofErr w:type="gramEnd"/>
      <w:r w:rsidRPr="00D5716C">
        <w:rPr>
          <w:rFonts w:ascii="Times New Roman" w:hAnsi="Times New Roman" w:cs="Times New Roman"/>
          <w:b/>
          <w:color w:val="000000" w:themeColor="text1"/>
        </w:rPr>
        <w:t xml:space="preserve"> State-wise prevalence of cigarettes smoking among men in the South </w:t>
      </w:r>
      <w:proofErr w:type="spellStart"/>
      <w:r w:rsidRPr="00D5716C">
        <w:rPr>
          <w:rFonts w:ascii="Times New Roman" w:hAnsi="Times New Roman" w:cs="Times New Roman"/>
          <w:b/>
          <w:color w:val="000000" w:themeColor="text1"/>
        </w:rPr>
        <w:t>Asia</w:t>
      </w:r>
      <w:r w:rsidRPr="00D5716C">
        <w:rPr>
          <w:rFonts w:ascii="Times New Roman" w:hAnsi="Times New Roman" w:cs="Times New Roman"/>
          <w:b/>
          <w:color w:val="000000" w:themeColor="text1"/>
          <w:vertAlign w:val="superscript"/>
        </w:rPr>
        <w:t>a</w:t>
      </w:r>
      <w:proofErr w:type="spellEnd"/>
    </w:p>
    <w:p w:rsidR="00EE1785" w:rsidRPr="00D5716C" w:rsidRDefault="00C974CF" w:rsidP="00C974C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5716C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EE1785" w:rsidRPr="00D571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1C6" w:rsidRDefault="002201C6" w:rsidP="00330008">
      <w:pPr>
        <w:spacing w:after="0" w:line="240" w:lineRule="auto"/>
      </w:pPr>
      <w:r>
        <w:separator/>
      </w:r>
    </w:p>
  </w:endnote>
  <w:endnote w:type="continuationSeparator" w:id="0">
    <w:p w:rsidR="002201C6" w:rsidRDefault="002201C6" w:rsidP="00330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1C6" w:rsidRDefault="002201C6" w:rsidP="00330008">
      <w:pPr>
        <w:spacing w:after="0" w:line="240" w:lineRule="auto"/>
      </w:pPr>
      <w:r>
        <w:separator/>
      </w:r>
    </w:p>
  </w:footnote>
  <w:footnote w:type="continuationSeparator" w:id="0">
    <w:p w:rsidR="002201C6" w:rsidRDefault="002201C6" w:rsidP="003300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1NLM0MrewNAVCMyUdpeDU4uLM/DyQAuNaANsjrJssAAAA"/>
  </w:docVars>
  <w:rsids>
    <w:rsidRoot w:val="0035266D"/>
    <w:rsid w:val="00084BE9"/>
    <w:rsid w:val="000B3642"/>
    <w:rsid w:val="000C7712"/>
    <w:rsid w:val="000F6D4F"/>
    <w:rsid w:val="00176CFB"/>
    <w:rsid w:val="001D0AD3"/>
    <w:rsid w:val="001E1651"/>
    <w:rsid w:val="002201C6"/>
    <w:rsid w:val="002E09B6"/>
    <w:rsid w:val="002F2806"/>
    <w:rsid w:val="00330008"/>
    <w:rsid w:val="0035266D"/>
    <w:rsid w:val="0036229B"/>
    <w:rsid w:val="00367DC3"/>
    <w:rsid w:val="00480C8D"/>
    <w:rsid w:val="00536B8E"/>
    <w:rsid w:val="005535B4"/>
    <w:rsid w:val="00556EC4"/>
    <w:rsid w:val="006068E7"/>
    <w:rsid w:val="00616B83"/>
    <w:rsid w:val="006C7316"/>
    <w:rsid w:val="006E05DA"/>
    <w:rsid w:val="006E6A45"/>
    <w:rsid w:val="0070197B"/>
    <w:rsid w:val="00754CC6"/>
    <w:rsid w:val="00771278"/>
    <w:rsid w:val="007A0800"/>
    <w:rsid w:val="0081011F"/>
    <w:rsid w:val="00827AA9"/>
    <w:rsid w:val="00882E04"/>
    <w:rsid w:val="008A4183"/>
    <w:rsid w:val="008C0CBC"/>
    <w:rsid w:val="008D7796"/>
    <w:rsid w:val="00926B28"/>
    <w:rsid w:val="00987811"/>
    <w:rsid w:val="009B7D41"/>
    <w:rsid w:val="009C6A3D"/>
    <w:rsid w:val="009E179F"/>
    <w:rsid w:val="009E42C9"/>
    <w:rsid w:val="00A61746"/>
    <w:rsid w:val="00AB7913"/>
    <w:rsid w:val="00AF1033"/>
    <w:rsid w:val="00B5761E"/>
    <w:rsid w:val="00B94E5D"/>
    <w:rsid w:val="00BD5143"/>
    <w:rsid w:val="00C974CF"/>
    <w:rsid w:val="00CB14F3"/>
    <w:rsid w:val="00CC0E14"/>
    <w:rsid w:val="00CC600C"/>
    <w:rsid w:val="00CE2405"/>
    <w:rsid w:val="00D072C6"/>
    <w:rsid w:val="00D5716C"/>
    <w:rsid w:val="00D66B31"/>
    <w:rsid w:val="00DB0041"/>
    <w:rsid w:val="00DF1975"/>
    <w:rsid w:val="00E27948"/>
    <w:rsid w:val="00E70BAA"/>
    <w:rsid w:val="00EC6536"/>
    <w:rsid w:val="00EE1785"/>
    <w:rsid w:val="00EF1C62"/>
    <w:rsid w:val="00F22B8B"/>
    <w:rsid w:val="00F26B55"/>
    <w:rsid w:val="00FE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66D"/>
    <w:pPr>
      <w:spacing w:line="480" w:lineRule="auto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00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008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97B"/>
    <w:rPr>
      <w:rFonts w:ascii="Segoe UI" w:eastAsia="Arial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66D"/>
    <w:pPr>
      <w:spacing w:line="480" w:lineRule="auto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00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008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97B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2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hp</cp:lastModifiedBy>
  <cp:revision>4</cp:revision>
  <dcterms:created xsi:type="dcterms:W3CDTF">2022-11-05T04:36:00Z</dcterms:created>
  <dcterms:modified xsi:type="dcterms:W3CDTF">2022-11-05T04:38:00Z</dcterms:modified>
</cp:coreProperties>
</file>